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239A" w:rsidRPr="004A2277" w:rsidRDefault="004A2277" w:rsidP="0043574B">
      <w:pPr>
        <w:spacing w:after="120" w:line="240" w:lineRule="auto"/>
        <w:rPr>
          <w:b/>
          <w:sz w:val="24"/>
          <w:szCs w:val="24"/>
        </w:rPr>
      </w:pPr>
      <w:r w:rsidRPr="004A2277">
        <w:rPr>
          <w:rFonts w:ascii="Times New Roman" w:hAnsi="Times New Roman" w:cs="Times New Roman"/>
          <w:b/>
          <w:sz w:val="24"/>
          <w:szCs w:val="24"/>
          <w:lang w:val="en-GB"/>
        </w:rPr>
        <w:t xml:space="preserve">S1. Supporting information 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8307"/>
      </w:tblGrid>
      <w:tr w:rsidR="0043574B" w:rsidRPr="008C239A" w:rsidTr="001932AF">
        <w:trPr>
          <w:trHeight w:val="40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8C23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Communicable Diseases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other fevers (Includes malaria, typhoid and fevers of unknown origin, all specific fevers that do not have a confirmed diagnosis)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rrheas/ dysentery/ increased frequency of stools with or without blood and mucus in stools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ms infestation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ver due to Diphtheria, Whooping cough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undice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ever with loss of consciousness or altered consciousness 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erculosis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ver with rash/ eruptive lesions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lariasis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anus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/AIDS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sexually transmitted diseases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8C23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Non-Communicable Diseases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ypertension 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disease: Chest pain, breathlessness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abetes 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nchial asthma/ recurrent episode of wheezing and breathlessness with or without cough over long periods or known asthma)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retardation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disorders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dache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izures or known epilepsy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akness in limb muscles and difficulty in movements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ke/ hemiplegia/ sudden onset weakness or loss of speech in half of body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 including memory loss, confusion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idental injury, road traffic accidents and falls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idental drowning and submersion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ns and corrosions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ncers 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te upper respiratory infections (cold, runny nose, sore throat with cough, allergic colds included)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emia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eeding disorders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r-nutrition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itre and other diseases of the thyroid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 (including obesity)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gh with sputum with or without fever and NOT diagnosed as TB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8C23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lastRenderedPageBreak/>
              <w:t>Reproductive Health Related Diseases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y difficulty or abnormality in urination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 the pelvic region/reproductive tract infection/ Pain in male genital area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e/irregularity in menstrual cycle or excessive bleeding/pain during menstruation and any other gynecological and anthological disorders female infertility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gnancy with complications before or during labour (abortion, ectopic pregnancy, abortion, hypertension, complications during labour)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ications in mother after birth of child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birth – Caesarean/ normal/ any other (for both live birth and stillbirth)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8C23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Other Diseases and Disability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comfort/pain in the eye with redness or swellings/ boils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aract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aucom 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reased vision (chronic) NOT including where decreased vision is corrected with glasses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 (including disorders of eye movements – strabismus, nystagmus, ptosis and adnexa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ache with discharge/bleeding from ear/infections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reased hearing or loss of hearing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s of mouth/teeth/gums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 in abdomen: Gastric and peptic ulcers/ acid reflux/ acute abdomen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mp or fluid in abdomen or scrotum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ointestinal bleeding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 infection (boil, abscess, itching) and other skin disease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int or bone disease/ pain or swelling in any of the joints, or swelling or pus from the bones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k or body aches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ntional self-harm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ault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act with venomous/harm-causing animals and plants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ptom not fitting into any of above categories</w:t>
            </w:r>
          </w:p>
        </w:tc>
      </w:tr>
      <w:tr w:rsidR="0043574B" w:rsidRPr="008C239A" w:rsidTr="001932AF">
        <w:trPr>
          <w:trHeight w:val="18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4B" w:rsidRPr="008C239A" w:rsidRDefault="0043574B" w:rsidP="001932A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ld not even state the main symptom</w:t>
            </w:r>
          </w:p>
        </w:tc>
      </w:tr>
    </w:tbl>
    <w:p w:rsidR="0043574B" w:rsidRDefault="0043574B"/>
    <w:sectPr w:rsidR="0043574B" w:rsidSect="004979C9">
      <w:pgSz w:w="11907" w:h="16839" w:code="9"/>
      <w:pgMar w:top="1440" w:right="1800" w:bottom="1440" w:left="1800" w:header="720" w:footer="720" w:gutter="0"/>
      <w:pgNumType w:start="23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6999" w:rsidRDefault="00116999" w:rsidP="004979C9">
      <w:pPr>
        <w:spacing w:after="0" w:line="240" w:lineRule="auto"/>
      </w:pPr>
      <w:r>
        <w:separator/>
      </w:r>
    </w:p>
  </w:endnote>
  <w:endnote w:type="continuationSeparator" w:id="0">
    <w:p w:rsidR="00116999" w:rsidRDefault="00116999" w:rsidP="004979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6999" w:rsidRDefault="00116999" w:rsidP="004979C9">
      <w:pPr>
        <w:spacing w:after="0" w:line="240" w:lineRule="auto"/>
      </w:pPr>
      <w:r>
        <w:separator/>
      </w:r>
    </w:p>
  </w:footnote>
  <w:footnote w:type="continuationSeparator" w:id="0">
    <w:p w:rsidR="00116999" w:rsidRDefault="00116999" w:rsidP="004979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1E1"/>
    <w:rsid w:val="00116999"/>
    <w:rsid w:val="00152179"/>
    <w:rsid w:val="00176B30"/>
    <w:rsid w:val="00245EFC"/>
    <w:rsid w:val="00325D06"/>
    <w:rsid w:val="00432EC9"/>
    <w:rsid w:val="0043574B"/>
    <w:rsid w:val="004979C9"/>
    <w:rsid w:val="004A2277"/>
    <w:rsid w:val="004C3D22"/>
    <w:rsid w:val="0060042A"/>
    <w:rsid w:val="00664B91"/>
    <w:rsid w:val="0068265A"/>
    <w:rsid w:val="006C4621"/>
    <w:rsid w:val="00702A9C"/>
    <w:rsid w:val="008C239A"/>
    <w:rsid w:val="00910326"/>
    <w:rsid w:val="00931C8B"/>
    <w:rsid w:val="009705A3"/>
    <w:rsid w:val="009B25E0"/>
    <w:rsid w:val="00A35286"/>
    <w:rsid w:val="00A73161"/>
    <w:rsid w:val="00AF4C2B"/>
    <w:rsid w:val="00B441E1"/>
    <w:rsid w:val="00B44763"/>
    <w:rsid w:val="00B66EA3"/>
    <w:rsid w:val="00B77331"/>
    <w:rsid w:val="00C30F9B"/>
    <w:rsid w:val="00D117BF"/>
    <w:rsid w:val="00D14484"/>
    <w:rsid w:val="00D24754"/>
    <w:rsid w:val="00D91469"/>
    <w:rsid w:val="00DA49C3"/>
    <w:rsid w:val="00E24A8C"/>
    <w:rsid w:val="00E31CA8"/>
    <w:rsid w:val="00E52B7C"/>
    <w:rsid w:val="00E67E63"/>
    <w:rsid w:val="00E861B7"/>
    <w:rsid w:val="00EB204E"/>
    <w:rsid w:val="00EB4FA7"/>
    <w:rsid w:val="00F27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F17AD5-93A2-458A-A02C-801F3606D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41E1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979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4979C9"/>
    <w:rPr>
      <w:rFonts w:asciiTheme="minorHAnsi" w:eastAsiaTheme="minorEastAsia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rsid w:val="004979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79C9"/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3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</dc:creator>
  <cp:keywords/>
  <dc:description/>
  <cp:lastModifiedBy>Melody</cp:lastModifiedBy>
  <cp:revision>2</cp:revision>
  <dcterms:created xsi:type="dcterms:W3CDTF">2018-05-01T16:16:00Z</dcterms:created>
  <dcterms:modified xsi:type="dcterms:W3CDTF">2018-05-01T16:16:00Z</dcterms:modified>
</cp:coreProperties>
</file>